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74CE92" w14:textId="77777777" w:rsidR="000C4C80" w:rsidRPr="002E6132" w:rsidRDefault="000C4C80" w:rsidP="000C4C80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2E6132">
        <w:rPr>
          <w:rFonts w:ascii="Times New Roman" w:hAnsi="Times New Roman" w:cs="Times New Roman"/>
          <w:b/>
          <w:bCs/>
        </w:rPr>
        <w:t>Supplementary Materials</w:t>
      </w:r>
    </w:p>
    <w:p w14:paraId="0A1E4666" w14:textId="77777777" w:rsidR="004A5CCE" w:rsidRPr="002E6132" w:rsidRDefault="004A5CCE" w:rsidP="000C4C80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604D484C" w14:textId="296C210B" w:rsidR="00492422" w:rsidRPr="002E6132" w:rsidRDefault="00492422" w:rsidP="009A33F3">
      <w:pPr>
        <w:spacing w:after="0" w:line="240" w:lineRule="auto"/>
        <w:ind w:firstLine="284"/>
        <w:rPr>
          <w:rFonts w:ascii="Times New Roman" w:hAnsi="Times New Roman" w:cs="Times New Roman"/>
          <w:b/>
          <w:bCs/>
          <w:sz w:val="22"/>
          <w:szCs w:val="22"/>
        </w:rPr>
      </w:pPr>
    </w:p>
    <w:p w14:paraId="7CACFFB1" w14:textId="6DF26AFA" w:rsidR="00803752" w:rsidRDefault="00803752" w:rsidP="00A50F3D">
      <w:pPr>
        <w:spacing w:after="0" w:line="240" w:lineRule="auto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07FEE219" w14:textId="77777777" w:rsidR="00600A24" w:rsidRPr="002E6132" w:rsidRDefault="00600A24" w:rsidP="00A50F3D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6F2696D" w14:textId="7FDE219C" w:rsidR="00A8793F" w:rsidRPr="002E6132" w:rsidRDefault="00CC271F" w:rsidP="00E20C47">
      <w:pPr>
        <w:spacing w:after="0"/>
        <w:rPr>
          <w:rFonts w:ascii="Times New Roman" w:hAnsi="Times New Roman" w:cs="Times New Roman"/>
          <w:b/>
          <w:bCs/>
        </w:rPr>
      </w:pPr>
      <w:bookmarkStart w:id="0" w:name="_GoBack"/>
      <w:r w:rsidRPr="002E6132">
        <w:rPr>
          <w:rFonts w:ascii="Times New Roman" w:hAnsi="Times New Roman" w:cs="Times New Roman"/>
          <w:b/>
          <w:bCs/>
          <w:noProof/>
          <w:lang w:eastAsia="zh-TW"/>
        </w:rPr>
        <w:drawing>
          <wp:inline distT="0" distB="0" distL="0" distR="0" wp14:anchorId="07BC4CCB" wp14:editId="2468C5D1">
            <wp:extent cx="5727700" cy="2634615"/>
            <wp:effectExtent l="0" t="0" r="0" b="0"/>
            <wp:docPr id="1230077608" name="Picture 1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0077608" name="Picture 1" descr="A graph of a number of individual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3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329A75C" w14:textId="77777777" w:rsidR="00A8793F" w:rsidRPr="002E6132" w:rsidRDefault="00A8793F" w:rsidP="00E20C47">
      <w:pPr>
        <w:spacing w:after="0"/>
        <w:rPr>
          <w:rFonts w:ascii="Times New Roman" w:hAnsi="Times New Roman" w:cs="Times New Roman"/>
          <w:b/>
          <w:bCs/>
        </w:rPr>
      </w:pPr>
    </w:p>
    <w:p w14:paraId="31848153" w14:textId="77777777" w:rsidR="001763D1" w:rsidRPr="002E6132" w:rsidRDefault="001763D1" w:rsidP="001763D1">
      <w:pPr>
        <w:spacing w:after="0"/>
        <w:rPr>
          <w:rFonts w:ascii="Times New Roman" w:hAnsi="Times New Roman" w:cs="Times New Roman"/>
          <w:b/>
          <w:bCs/>
        </w:rPr>
      </w:pPr>
      <w:r w:rsidRPr="002E6132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>Fig</w:t>
      </w:r>
      <w:r w:rsidRPr="002E61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ure</w:t>
      </w:r>
      <w:r w:rsidRPr="002E6132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 xml:space="preserve"> </w:t>
      </w:r>
      <w:r w:rsidRPr="002E61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 w:rsidRPr="002E6132">
        <w:rPr>
          <w:rFonts w:ascii="Times New Roman" w:eastAsia="Times New Roman" w:hAnsi="Times New Roman" w:cs="Times New Roman" w:hint="eastAsia"/>
          <w:b/>
          <w:bCs/>
          <w:kern w:val="0"/>
          <w14:ligatures w14:val="none"/>
        </w:rPr>
        <w:t>1</w:t>
      </w:r>
      <w:r w:rsidRPr="002E6132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 </w:t>
      </w:r>
      <w:r w:rsidRPr="002E6132">
        <w:rPr>
          <w:rFonts w:ascii="Times New Roman" w:eastAsia="Times New Roman" w:hAnsi="Times New Roman" w:cs="Times New Roman"/>
          <w:kern w:val="0"/>
          <w14:ligatures w14:val="none"/>
        </w:rPr>
        <w:t xml:space="preserve">Nirsevimab price (per dose) thresholds against willingness-to-pay for different immunization strategies (versus no intervention) </w:t>
      </w:r>
    </w:p>
    <w:p w14:paraId="39CA967C" w14:textId="77777777" w:rsidR="00A8793F" w:rsidRPr="002E6132" w:rsidRDefault="00A8793F" w:rsidP="00E20C47">
      <w:pPr>
        <w:spacing w:after="0"/>
        <w:rPr>
          <w:rFonts w:ascii="Times New Roman" w:hAnsi="Times New Roman" w:cs="Times New Roman"/>
          <w:b/>
          <w:bCs/>
        </w:rPr>
      </w:pPr>
    </w:p>
    <w:sectPr w:rsidR="00A8793F" w:rsidRPr="002E6132" w:rsidSect="00181A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E39053F" w16cex:dateUtc="2025-08-14T10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3C1C931" w16cid:durableId="23C1C931"/>
  <w16cid:commentId w16cid:paraId="719D1E56" w16cid:durableId="1E39053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32ADB6" w14:textId="77777777" w:rsidR="00B35DD0" w:rsidRDefault="00B35DD0" w:rsidP="000B6DBE">
      <w:pPr>
        <w:spacing w:after="0" w:line="240" w:lineRule="auto"/>
      </w:pPr>
      <w:r>
        <w:separator/>
      </w:r>
    </w:p>
  </w:endnote>
  <w:endnote w:type="continuationSeparator" w:id="0">
    <w:p w14:paraId="2BA749B7" w14:textId="77777777" w:rsidR="00B35DD0" w:rsidRDefault="00B35DD0" w:rsidP="000B6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DE164E" w14:textId="77777777" w:rsidR="00B35DD0" w:rsidRDefault="00B35DD0" w:rsidP="000B6DBE">
      <w:pPr>
        <w:spacing w:after="0" w:line="240" w:lineRule="auto"/>
      </w:pPr>
      <w:r>
        <w:separator/>
      </w:r>
    </w:p>
  </w:footnote>
  <w:footnote w:type="continuationSeparator" w:id="0">
    <w:p w14:paraId="430B4D07" w14:textId="77777777" w:rsidR="00B35DD0" w:rsidRDefault="00B35DD0" w:rsidP="000B6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4B257C"/>
    <w:multiLevelType w:val="hybridMultilevel"/>
    <w:tmpl w:val="9F6218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txerav6p2atbevst2xaee92z2atwwwtpp2&quot;&gt;model4&lt;record-ids&gt;&lt;item&gt;84&lt;/item&gt;&lt;item&gt;123&lt;/item&gt;&lt;item&gt;145&lt;/item&gt;&lt;/record-ids&gt;&lt;/item&gt;&lt;/Libraries&gt;"/>
  </w:docVars>
  <w:rsids>
    <w:rsidRoot w:val="00230BA1"/>
    <w:rsid w:val="0002648C"/>
    <w:rsid w:val="00041E85"/>
    <w:rsid w:val="000439C3"/>
    <w:rsid w:val="000613E1"/>
    <w:rsid w:val="00085BD9"/>
    <w:rsid w:val="00094372"/>
    <w:rsid w:val="000A37E8"/>
    <w:rsid w:val="000B6DBE"/>
    <w:rsid w:val="000C4C80"/>
    <w:rsid w:val="000F0CF4"/>
    <w:rsid w:val="00122BF3"/>
    <w:rsid w:val="00130D3E"/>
    <w:rsid w:val="00134249"/>
    <w:rsid w:val="0016669F"/>
    <w:rsid w:val="00173461"/>
    <w:rsid w:val="001763D1"/>
    <w:rsid w:val="00181A53"/>
    <w:rsid w:val="0019213F"/>
    <w:rsid w:val="00197D1C"/>
    <w:rsid w:val="001F25C6"/>
    <w:rsid w:val="001F7C34"/>
    <w:rsid w:val="00216D6E"/>
    <w:rsid w:val="0022138B"/>
    <w:rsid w:val="00226532"/>
    <w:rsid w:val="00230BA1"/>
    <w:rsid w:val="00237BC0"/>
    <w:rsid w:val="00243394"/>
    <w:rsid w:val="0024626A"/>
    <w:rsid w:val="00252980"/>
    <w:rsid w:val="00255904"/>
    <w:rsid w:val="002645DD"/>
    <w:rsid w:val="002760C7"/>
    <w:rsid w:val="002931D1"/>
    <w:rsid w:val="002971CD"/>
    <w:rsid w:val="002B640B"/>
    <w:rsid w:val="002D23E5"/>
    <w:rsid w:val="002E49CF"/>
    <w:rsid w:val="002E6132"/>
    <w:rsid w:val="00301E07"/>
    <w:rsid w:val="003101AA"/>
    <w:rsid w:val="00325408"/>
    <w:rsid w:val="003600A5"/>
    <w:rsid w:val="003701D0"/>
    <w:rsid w:val="00392DC7"/>
    <w:rsid w:val="00394A61"/>
    <w:rsid w:val="003B3626"/>
    <w:rsid w:val="003D234B"/>
    <w:rsid w:val="00411232"/>
    <w:rsid w:val="004414BA"/>
    <w:rsid w:val="00446D8E"/>
    <w:rsid w:val="00477C3C"/>
    <w:rsid w:val="00490B0D"/>
    <w:rsid w:val="00492422"/>
    <w:rsid w:val="004A5CCE"/>
    <w:rsid w:val="004B4710"/>
    <w:rsid w:val="004E2F2A"/>
    <w:rsid w:val="004F3434"/>
    <w:rsid w:val="005000BB"/>
    <w:rsid w:val="00534BC2"/>
    <w:rsid w:val="00572D8F"/>
    <w:rsid w:val="00587F4B"/>
    <w:rsid w:val="005938FF"/>
    <w:rsid w:val="005A200F"/>
    <w:rsid w:val="005A488D"/>
    <w:rsid w:val="005B596B"/>
    <w:rsid w:val="005E5D69"/>
    <w:rsid w:val="005E7168"/>
    <w:rsid w:val="005F020A"/>
    <w:rsid w:val="00600A24"/>
    <w:rsid w:val="00600A3D"/>
    <w:rsid w:val="00603B81"/>
    <w:rsid w:val="0061200B"/>
    <w:rsid w:val="00647D22"/>
    <w:rsid w:val="00650F49"/>
    <w:rsid w:val="006B036B"/>
    <w:rsid w:val="006F26D5"/>
    <w:rsid w:val="00705984"/>
    <w:rsid w:val="007B2A2F"/>
    <w:rsid w:val="007C4645"/>
    <w:rsid w:val="007C6658"/>
    <w:rsid w:val="007D5174"/>
    <w:rsid w:val="00803752"/>
    <w:rsid w:val="008135F4"/>
    <w:rsid w:val="00815D9E"/>
    <w:rsid w:val="00852575"/>
    <w:rsid w:val="0085262D"/>
    <w:rsid w:val="008A47AA"/>
    <w:rsid w:val="008D6EFA"/>
    <w:rsid w:val="00907611"/>
    <w:rsid w:val="009149C5"/>
    <w:rsid w:val="00942DC9"/>
    <w:rsid w:val="009446E9"/>
    <w:rsid w:val="00956228"/>
    <w:rsid w:val="009722ED"/>
    <w:rsid w:val="00986B9B"/>
    <w:rsid w:val="009A33F3"/>
    <w:rsid w:val="009E7CDB"/>
    <w:rsid w:val="00A0126B"/>
    <w:rsid w:val="00A43CBD"/>
    <w:rsid w:val="00A50F3D"/>
    <w:rsid w:val="00A658CA"/>
    <w:rsid w:val="00A67467"/>
    <w:rsid w:val="00A8793F"/>
    <w:rsid w:val="00A93697"/>
    <w:rsid w:val="00B1428B"/>
    <w:rsid w:val="00B1764E"/>
    <w:rsid w:val="00B35DD0"/>
    <w:rsid w:val="00B40092"/>
    <w:rsid w:val="00B657C1"/>
    <w:rsid w:val="00BE66BC"/>
    <w:rsid w:val="00BF3C15"/>
    <w:rsid w:val="00BF3D1A"/>
    <w:rsid w:val="00C037AD"/>
    <w:rsid w:val="00C22F89"/>
    <w:rsid w:val="00C53900"/>
    <w:rsid w:val="00C57BFF"/>
    <w:rsid w:val="00C6567E"/>
    <w:rsid w:val="00C65D85"/>
    <w:rsid w:val="00C73E9D"/>
    <w:rsid w:val="00CB391A"/>
    <w:rsid w:val="00CC271F"/>
    <w:rsid w:val="00CC6072"/>
    <w:rsid w:val="00D45C55"/>
    <w:rsid w:val="00D462F7"/>
    <w:rsid w:val="00D54850"/>
    <w:rsid w:val="00D54D75"/>
    <w:rsid w:val="00D85AC5"/>
    <w:rsid w:val="00D90240"/>
    <w:rsid w:val="00D92404"/>
    <w:rsid w:val="00D92A38"/>
    <w:rsid w:val="00D93375"/>
    <w:rsid w:val="00DA0874"/>
    <w:rsid w:val="00DC39CB"/>
    <w:rsid w:val="00DD4FDE"/>
    <w:rsid w:val="00DD67DD"/>
    <w:rsid w:val="00DE4188"/>
    <w:rsid w:val="00DF31E2"/>
    <w:rsid w:val="00E20C47"/>
    <w:rsid w:val="00E219A1"/>
    <w:rsid w:val="00E21F2A"/>
    <w:rsid w:val="00E56B55"/>
    <w:rsid w:val="00E7039C"/>
    <w:rsid w:val="00E83DC1"/>
    <w:rsid w:val="00EB45A3"/>
    <w:rsid w:val="00EC5E81"/>
    <w:rsid w:val="00EC7FCC"/>
    <w:rsid w:val="00EF50F2"/>
    <w:rsid w:val="00EF653E"/>
    <w:rsid w:val="00F3383F"/>
    <w:rsid w:val="00F36468"/>
    <w:rsid w:val="00F519D3"/>
    <w:rsid w:val="00F5551D"/>
    <w:rsid w:val="00F71AB2"/>
    <w:rsid w:val="00F91BEF"/>
    <w:rsid w:val="00FB7977"/>
    <w:rsid w:val="00FC7B5D"/>
    <w:rsid w:val="00FD152E"/>
    <w:rsid w:val="00FE1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76A7E"/>
  <w15:chartTrackingRefBased/>
  <w15:docId w15:val="{CD239082-647B-7E40-AA9F-B4FF0B42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B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B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B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B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B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B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BA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BA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BA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BA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BA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BA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BA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BA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BA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30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BA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BA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0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BA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30B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B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B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BA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30B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5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E7CD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462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626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626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DBE"/>
  </w:style>
  <w:style w:type="paragraph" w:styleId="Footer">
    <w:name w:val="footer"/>
    <w:basedOn w:val="Normal"/>
    <w:link w:val="FooterChar"/>
    <w:uiPriority w:val="99"/>
    <w:unhideWhenUsed/>
    <w:rsid w:val="000B6D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DBE"/>
  </w:style>
  <w:style w:type="paragraph" w:customStyle="1" w:styleId="EndNoteBibliographyTitle">
    <w:name w:val="EndNote Bibliography Title"/>
    <w:basedOn w:val="Normal"/>
    <w:link w:val="EndNoteBibliographyTitleChar"/>
    <w:rsid w:val="00197D1C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D1C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197D1C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97D1C"/>
    <w:rPr>
      <w:rFonts w:ascii="Aptos" w:hAnsi="Aptos"/>
    </w:rPr>
  </w:style>
  <w:style w:type="character" w:styleId="Hyperlink">
    <w:name w:val="Hyperlink"/>
    <w:basedOn w:val="DefaultParagraphFont"/>
    <w:uiPriority w:val="99"/>
    <w:unhideWhenUsed/>
    <w:rsid w:val="00197D1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7D1C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BF3C15"/>
  </w:style>
  <w:style w:type="paragraph" w:customStyle="1" w:styleId="TableParagraph">
    <w:name w:val="Table Paragraph"/>
    <w:basedOn w:val="Normal"/>
    <w:uiPriority w:val="1"/>
    <w:qFormat/>
    <w:rsid w:val="00181A53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sz w:val="22"/>
      <w:szCs w:val="22"/>
      <w:lang w:eastAsia="en-US"/>
      <w14:ligatures w14:val="none"/>
    </w:rPr>
  </w:style>
  <w:style w:type="paragraph" w:styleId="BodyText">
    <w:name w:val="Body Text"/>
    <w:basedOn w:val="Normal"/>
    <w:link w:val="BodyTextChar"/>
    <w:qFormat/>
    <w:rsid w:val="008D6EFA"/>
    <w:pPr>
      <w:spacing w:before="120" w:after="120" w:line="240" w:lineRule="auto"/>
    </w:pPr>
    <w:rPr>
      <w:rFonts w:eastAsiaTheme="minorHAnsi"/>
      <w:kern w:val="0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rsid w:val="008D6EFA"/>
    <w:rPr>
      <w:rFonts w:eastAsiaTheme="minorHAnsi"/>
      <w:kern w:val="0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8D6E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C6"/>
    <w:pPr>
      <w:spacing w:after="160"/>
    </w:pPr>
    <w:rPr>
      <w:rFonts w:asciiTheme="minorHAnsi" w:eastAsiaTheme="minorEastAsia" w:hAnsiTheme="minorHAnsi" w:cstheme="minorBid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5C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5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6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Yingcheng</dc:creator>
  <cp:keywords/>
  <dc:description/>
  <cp:lastModifiedBy>joyceyou@cuhk.edu.hk</cp:lastModifiedBy>
  <cp:revision>4</cp:revision>
  <dcterms:created xsi:type="dcterms:W3CDTF">2025-08-16T05:47:00Z</dcterms:created>
  <dcterms:modified xsi:type="dcterms:W3CDTF">2025-08-16T05:57:00Z</dcterms:modified>
</cp:coreProperties>
</file>